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C28F8" w14:textId="2B15B79C" w:rsidR="00ED6543" w:rsidRPr="00E16722" w:rsidRDefault="00ED6543" w:rsidP="00ED6543">
      <w:pPr>
        <w:spacing w:line="276" w:lineRule="auto"/>
        <w:jc w:val="left"/>
        <w:rPr>
          <w:rFonts w:ascii="Times New Roman" w:hAnsi="Times New Roman" w:cs="Times New Roman"/>
          <w:sz w:val="18"/>
          <w:szCs w:val="18"/>
        </w:rPr>
      </w:pPr>
      <w:r w:rsidRPr="00A15360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standardContextual"/>
        </w:rPr>
        <w:t>Table S1 The microbial subgroups indicated by fatty acid biomarker groups in the</w:t>
      </w:r>
      <w:r w:rsidRPr="00A15360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 xml:space="preserve"> </w:t>
      </w:r>
      <w:r w:rsidRPr="00A15360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standardContextual"/>
        </w:rPr>
        <w:t>present study (</w:t>
      </w:r>
      <w:r w:rsidRPr="00A15360">
        <w:rPr>
          <w:rFonts w:ascii="Times New Roman" w:eastAsia="华文楷体" w:hAnsi="Times New Roman" w:cs="Times New Roman" w:hint="eastAsia"/>
          <w:bCs/>
          <w:color w:val="0000FF"/>
          <w:sz w:val="18"/>
          <w:szCs w:val="18"/>
        </w:rPr>
        <w:t>Peng et al., 2016</w:t>
      </w:r>
      <w:r w:rsidRPr="00A15360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standardContextual"/>
        </w:rPr>
        <w:t>).</w:t>
      </w:r>
    </w:p>
    <w:tbl>
      <w:tblPr>
        <w:tblStyle w:val="a7"/>
        <w:tblW w:w="6144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8079"/>
      </w:tblGrid>
      <w:tr w:rsidR="00ED6543" w:rsidRPr="007F7161" w14:paraId="4452CC49" w14:textId="77777777" w:rsidTr="00313CEF">
        <w:trPr>
          <w:trHeight w:val="397"/>
          <w:jc w:val="center"/>
        </w:trPr>
        <w:tc>
          <w:tcPr>
            <w:tcW w:w="1042" w:type="pct"/>
            <w:tcBorders>
              <w:top w:val="single" w:sz="8" w:space="0" w:color="auto"/>
              <w:bottom w:val="single" w:sz="6" w:space="0" w:color="auto"/>
              <w:right w:val="nil"/>
            </w:tcBorders>
            <w:vAlign w:val="center"/>
          </w:tcPr>
          <w:p w14:paraId="37BCA350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Microbial subgroups</w:t>
            </w:r>
          </w:p>
        </w:tc>
        <w:tc>
          <w:tcPr>
            <w:tcW w:w="3958" w:type="pct"/>
            <w:tcBorders>
              <w:top w:val="single" w:sz="8" w:space="0" w:color="auto"/>
              <w:left w:val="nil"/>
              <w:bottom w:val="single" w:sz="6" w:space="0" w:color="auto"/>
            </w:tcBorders>
            <w:vAlign w:val="center"/>
          </w:tcPr>
          <w:p w14:paraId="5AD1F938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Specific fatty acids</w:t>
            </w:r>
          </w:p>
        </w:tc>
      </w:tr>
      <w:tr w:rsidR="00ED6543" w:rsidRPr="007F7161" w14:paraId="7C616771" w14:textId="77777777" w:rsidTr="00313CEF">
        <w:trPr>
          <w:trHeight w:val="397"/>
          <w:jc w:val="center"/>
        </w:trPr>
        <w:tc>
          <w:tcPr>
            <w:tcW w:w="1042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773D86C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Bacteria</w:t>
            </w:r>
          </w:p>
        </w:tc>
        <w:tc>
          <w:tcPr>
            <w:tcW w:w="3958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72428125" w14:textId="77777777" w:rsidR="00ED6543" w:rsidRPr="008E437C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8E437C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 xml:space="preserve">a13:0, i13:0, a14:0, i14:0, a15:0, i15:0, a16:0, i16:0, a17:0, i17:0, a19:0, 15:1ω5c, 16:1ω7c, 16:1ω7c DMA, cy17:0, </w:t>
            </w: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10Me-</w:t>
            </w:r>
            <w:r w:rsidRPr="008E437C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 xml:space="preserve">17:1ω7c, 17:1ω8c, 18:1ω5c, 18:1ω7c, </w:t>
            </w: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10Me-</w:t>
            </w:r>
            <w:r w:rsidRPr="008E437C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18:1ω7c, cy19:0, 15:00, and 17:00</w:t>
            </w:r>
          </w:p>
        </w:tc>
      </w:tr>
      <w:tr w:rsidR="00ED6543" w:rsidRPr="007F7161" w14:paraId="13587558" w14:textId="77777777" w:rsidTr="00313CEF">
        <w:trPr>
          <w:trHeight w:val="397"/>
          <w:jc w:val="center"/>
        </w:trPr>
        <w:tc>
          <w:tcPr>
            <w:tcW w:w="1042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3FCA55C2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Fungi</w:t>
            </w:r>
          </w:p>
        </w:tc>
        <w:tc>
          <w:tcPr>
            <w:tcW w:w="3958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5048C91E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16:1</w:t>
            </w: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ω</w:t>
            </w: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5c</w:t>
            </w:r>
            <w:r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 xml:space="preserve">, </w:t>
            </w: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18:2</w:t>
            </w: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ω</w:t>
            </w: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6c</w:t>
            </w:r>
            <w:r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,</w:t>
            </w: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 xml:space="preserve"> and 18:1</w:t>
            </w: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ω</w:t>
            </w:r>
            <w:r w:rsidRPr="008E437C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9c</w:t>
            </w:r>
          </w:p>
        </w:tc>
      </w:tr>
      <w:tr w:rsidR="00ED6543" w:rsidRPr="007F7161" w14:paraId="6DD06829" w14:textId="77777777" w:rsidTr="00313CEF">
        <w:trPr>
          <w:trHeight w:val="397"/>
          <w:jc w:val="center"/>
        </w:trPr>
        <w:tc>
          <w:tcPr>
            <w:tcW w:w="1042" w:type="pct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439A6498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7F7161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A</w:t>
            </w: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ctinomycetes</w:t>
            </w:r>
          </w:p>
        </w:tc>
        <w:tc>
          <w:tcPr>
            <w:tcW w:w="3958" w:type="pct"/>
            <w:tcBorders>
              <w:top w:val="single" w:sz="6" w:space="0" w:color="auto"/>
              <w:left w:val="nil"/>
              <w:bottom w:val="single" w:sz="6" w:space="0" w:color="auto"/>
            </w:tcBorders>
            <w:vAlign w:val="center"/>
          </w:tcPr>
          <w:p w14:paraId="1511FAD5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bookmarkStart w:id="0" w:name="_Hlk197693278"/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10Me-16:0, 10Me-17:0, and 10Me-18:0</w:t>
            </w:r>
            <w:bookmarkEnd w:id="0"/>
          </w:p>
        </w:tc>
      </w:tr>
      <w:tr w:rsidR="00ED6543" w:rsidRPr="007F7161" w14:paraId="1D5CF02D" w14:textId="77777777" w:rsidTr="00313CEF">
        <w:trPr>
          <w:trHeight w:val="677"/>
          <w:jc w:val="center"/>
        </w:trPr>
        <w:tc>
          <w:tcPr>
            <w:tcW w:w="1042" w:type="pct"/>
            <w:tcBorders>
              <w:top w:val="single" w:sz="6" w:space="0" w:color="auto"/>
              <w:bottom w:val="single" w:sz="8" w:space="0" w:color="auto"/>
              <w:right w:val="nil"/>
            </w:tcBorders>
            <w:vAlign w:val="center"/>
          </w:tcPr>
          <w:p w14:paraId="6F38E23B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O</w:t>
            </w:r>
            <w:r w:rsidRPr="007F7161"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ther</w:t>
            </w: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 xml:space="preserve"> micro</w:t>
            </w:r>
            <w:r>
              <w:rPr>
                <w:rFonts w:ascii="Times New Roman" w:eastAsia="华文楷体" w:hAnsi="Times New Roman" w:cs="Times New Roman" w:hint="eastAsia"/>
                <w:bCs/>
                <w:sz w:val="18"/>
                <w:szCs w:val="18"/>
              </w:rPr>
              <w:t>be</w:t>
            </w: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s</w:t>
            </w:r>
          </w:p>
        </w:tc>
        <w:tc>
          <w:tcPr>
            <w:tcW w:w="3958" w:type="pct"/>
            <w:tcBorders>
              <w:top w:val="single" w:sz="6" w:space="0" w:color="auto"/>
              <w:left w:val="nil"/>
              <w:bottom w:val="single" w:sz="8" w:space="0" w:color="auto"/>
            </w:tcBorders>
            <w:vAlign w:val="center"/>
          </w:tcPr>
          <w:p w14:paraId="744BDCA7" w14:textId="77777777" w:rsidR="00ED6543" w:rsidRPr="007F7161" w:rsidRDefault="00ED6543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</w:pPr>
            <w:r w:rsidRPr="007F7161">
              <w:rPr>
                <w:rFonts w:ascii="Times New Roman" w:eastAsia="华文楷体" w:hAnsi="Times New Roman" w:cs="Times New Roman"/>
                <w:bCs/>
                <w:sz w:val="18"/>
                <w:szCs w:val="18"/>
              </w:rPr>
              <w:t>14:00, 16:00 and 18:00</w:t>
            </w:r>
          </w:p>
        </w:tc>
      </w:tr>
    </w:tbl>
    <w:p w14:paraId="1176AB6B" w14:textId="77777777" w:rsidR="00ED6543" w:rsidRDefault="00ED6543" w:rsidP="00ED6543">
      <w:pPr>
        <w:spacing w:line="480" w:lineRule="auto"/>
        <w:rPr>
          <w:rFonts w:ascii="Times New Roman" w:eastAsia="华文楷体" w:hAnsi="Times New Roman" w:cs="Times New Roman"/>
          <w:bCs/>
          <w:sz w:val="18"/>
          <w:szCs w:val="18"/>
        </w:rPr>
      </w:pPr>
      <w:r w:rsidRPr="007F7161">
        <w:rPr>
          <w:rFonts w:ascii="Times New Roman" w:eastAsia="华文楷体" w:hAnsi="Times New Roman" w:cs="Times New Roman"/>
          <w:bCs/>
          <w:sz w:val="18"/>
          <w:szCs w:val="18"/>
          <w:vertAlign w:val="superscript"/>
        </w:rPr>
        <w:t>#</w:t>
      </w:r>
      <w:r w:rsidRPr="007F7161">
        <w:rPr>
          <w:rFonts w:ascii="Times New Roman" w:eastAsia="华文楷体" w:hAnsi="Times New Roman" w:cs="Times New Roman"/>
          <w:bCs/>
          <w:sz w:val="18"/>
          <w:szCs w:val="18"/>
        </w:rPr>
        <w:t xml:space="preserve"> The sum of bacteria, fungi, actinomycetes, and </w:t>
      </w:r>
      <w:r>
        <w:rPr>
          <w:rFonts w:ascii="Times New Roman" w:eastAsia="华文楷体" w:hAnsi="Times New Roman" w:cs="Times New Roman" w:hint="eastAsia"/>
          <w:bCs/>
          <w:sz w:val="18"/>
          <w:szCs w:val="18"/>
        </w:rPr>
        <w:t>other</w:t>
      </w:r>
      <w:r w:rsidRPr="007F7161">
        <w:rPr>
          <w:rFonts w:ascii="Times New Roman" w:eastAsia="华文楷体" w:hAnsi="Times New Roman" w:cs="Times New Roman"/>
          <w:bCs/>
          <w:sz w:val="18"/>
          <w:szCs w:val="18"/>
        </w:rPr>
        <w:t xml:space="preserve"> </w:t>
      </w:r>
      <w:r w:rsidRPr="00906E55">
        <w:rPr>
          <w:rFonts w:ascii="Times New Roman" w:eastAsia="华文楷体" w:hAnsi="Times New Roman" w:cs="Times New Roman" w:hint="eastAsia"/>
          <w:bCs/>
          <w:sz w:val="18"/>
          <w:szCs w:val="18"/>
        </w:rPr>
        <w:t>microbes</w:t>
      </w:r>
      <w:r w:rsidRPr="00906E55">
        <w:rPr>
          <w:rFonts w:ascii="Times New Roman" w:eastAsia="华文楷体" w:hAnsi="Times New Roman" w:cs="Times New Roman"/>
          <w:bCs/>
          <w:sz w:val="18"/>
          <w:szCs w:val="18"/>
        </w:rPr>
        <w:t xml:space="preserve"> </w:t>
      </w:r>
      <w:r w:rsidRPr="007F7161">
        <w:rPr>
          <w:rFonts w:ascii="Times New Roman" w:eastAsia="华文楷体" w:hAnsi="Times New Roman" w:cs="Times New Roman"/>
          <w:bCs/>
          <w:sz w:val="18"/>
          <w:szCs w:val="18"/>
        </w:rPr>
        <w:t xml:space="preserve">was expressed as the total </w:t>
      </w:r>
      <w:r>
        <w:rPr>
          <w:rFonts w:ascii="Times New Roman" w:eastAsia="华文楷体" w:hAnsi="Times New Roman" w:cs="Times New Roman" w:hint="eastAsia"/>
          <w:bCs/>
          <w:sz w:val="18"/>
          <w:szCs w:val="18"/>
        </w:rPr>
        <w:t xml:space="preserve">microbial </w:t>
      </w:r>
      <w:r w:rsidRPr="007F7161">
        <w:rPr>
          <w:rFonts w:ascii="Times New Roman" w:eastAsia="华文楷体" w:hAnsi="Times New Roman" w:cs="Times New Roman"/>
          <w:bCs/>
          <w:sz w:val="18"/>
          <w:szCs w:val="18"/>
        </w:rPr>
        <w:t>biomass.</w:t>
      </w:r>
    </w:p>
    <w:p w14:paraId="472940F9" w14:textId="77777777" w:rsidR="00A15360" w:rsidRDefault="00A15360" w:rsidP="00A8245B">
      <w:pPr>
        <w:widowControl/>
        <w:autoSpaceDE w:val="0"/>
        <w:autoSpaceDN w:val="0"/>
        <w:spacing w:line="276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standardContextual"/>
        </w:rPr>
      </w:pPr>
    </w:p>
    <w:p w14:paraId="4A0D92B2" w14:textId="5EB0FEBB" w:rsidR="00A8245B" w:rsidRPr="00E16722" w:rsidRDefault="00A8245B" w:rsidP="00A8245B">
      <w:pPr>
        <w:widowControl/>
        <w:autoSpaceDE w:val="0"/>
        <w:autoSpaceDN w:val="0"/>
        <w:spacing w:line="276" w:lineRule="auto"/>
        <w:rPr>
          <w:rFonts w:ascii="Times New Roman" w:eastAsia="宋体" w:hAnsi="Times New Roman" w:cs="Times New Roman"/>
          <w:color w:val="000000"/>
          <w:kern w:val="0"/>
          <w:sz w:val="18"/>
          <w:szCs w:val="18"/>
          <w14:ligatures w14:val="standardContextual"/>
        </w:rPr>
      </w:pPr>
      <w:r w:rsidRPr="00E1672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standardContextual"/>
        </w:rPr>
        <w:t xml:space="preserve">Table </w:t>
      </w:r>
      <w:r w:rsidR="00A15360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</w:rPr>
        <w:t>S2</w:t>
      </w:r>
      <w:r w:rsidRPr="00E16722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standardContextual"/>
        </w:rPr>
        <w:t xml:space="preserve"> A detailed description of exo-enzymes in the present study </w:t>
      </w:r>
      <w:r w:rsidRPr="00112959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standardContextual"/>
        </w:rPr>
        <w:t>(</w:t>
      </w:r>
      <w:r w:rsidRPr="00901241">
        <w:rPr>
          <w:rFonts w:ascii="Times New Roman" w:eastAsia="华文楷体" w:hAnsi="Times New Roman" w:cs="Times New Roman" w:hint="eastAsia"/>
          <w:bCs/>
          <w:color w:val="0000FF"/>
          <w:sz w:val="18"/>
          <w:szCs w:val="18"/>
        </w:rPr>
        <w:t>Zhang et al., 2015</w:t>
      </w:r>
      <w:r w:rsidRPr="00112959">
        <w:rPr>
          <w:rFonts w:ascii="Times New Roman" w:eastAsia="宋体" w:hAnsi="Times New Roman" w:cs="Times New Roman" w:hint="eastAsia"/>
          <w:color w:val="000000"/>
          <w:kern w:val="0"/>
          <w:sz w:val="18"/>
          <w:szCs w:val="18"/>
          <w14:ligatures w14:val="standardContextual"/>
        </w:rPr>
        <w:t>).</w:t>
      </w:r>
    </w:p>
    <w:tbl>
      <w:tblPr>
        <w:tblStyle w:val="a7"/>
        <w:tblW w:w="5000" w:type="pct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8"/>
        <w:gridCol w:w="2138"/>
        <w:gridCol w:w="2962"/>
        <w:gridCol w:w="1188"/>
      </w:tblGrid>
      <w:tr w:rsidR="00A8245B" w:rsidRPr="007F7161" w14:paraId="36FEE3ED" w14:textId="77777777" w:rsidTr="00313CEF">
        <w:trPr>
          <w:trHeight w:val="397"/>
          <w:jc w:val="center"/>
        </w:trPr>
        <w:tc>
          <w:tcPr>
            <w:tcW w:w="2502" w:type="pct"/>
            <w:gridSpan w:val="2"/>
            <w:tcBorders>
              <w:top w:val="single" w:sz="8" w:space="0" w:color="auto"/>
              <w:bottom w:val="single" w:sz="6" w:space="0" w:color="auto"/>
            </w:tcBorders>
          </w:tcPr>
          <w:p w14:paraId="05C19B85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bookmarkStart w:id="1" w:name="_Hlk182268053"/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Soil e</w:t>
            </w:r>
            <w:r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x</w:t>
            </w: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o-enzymes</w:t>
            </w:r>
          </w:p>
        </w:tc>
        <w:tc>
          <w:tcPr>
            <w:tcW w:w="1783" w:type="pct"/>
            <w:tcBorders>
              <w:top w:val="single" w:sz="8" w:space="0" w:color="auto"/>
              <w:bottom w:val="single" w:sz="6" w:space="0" w:color="auto"/>
            </w:tcBorders>
          </w:tcPr>
          <w:p w14:paraId="6F780386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Substrate</w:t>
            </w:r>
          </w:p>
        </w:tc>
        <w:tc>
          <w:tcPr>
            <w:tcW w:w="715" w:type="pct"/>
            <w:tcBorders>
              <w:top w:val="single" w:sz="8" w:space="0" w:color="auto"/>
              <w:bottom w:val="single" w:sz="6" w:space="0" w:color="auto"/>
            </w:tcBorders>
          </w:tcPr>
          <w:p w14:paraId="6A2C0D16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Abbreviation</w:t>
            </w:r>
          </w:p>
        </w:tc>
      </w:tr>
      <w:tr w:rsidR="00A8245B" w:rsidRPr="007F7161" w14:paraId="262ADBBA" w14:textId="77777777" w:rsidTr="00313CEF">
        <w:trPr>
          <w:trHeight w:val="397"/>
          <w:jc w:val="center"/>
        </w:trPr>
        <w:tc>
          <w:tcPr>
            <w:tcW w:w="1215" w:type="pct"/>
            <w:vMerge w:val="restart"/>
            <w:tcBorders>
              <w:top w:val="single" w:sz="6" w:space="0" w:color="auto"/>
              <w:bottom w:val="nil"/>
            </w:tcBorders>
            <w:vAlign w:val="center"/>
          </w:tcPr>
          <w:p w14:paraId="6B7ADA41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bookmarkStart w:id="2" w:name="_Hlk191599864"/>
            <w:bookmarkStart w:id="3" w:name="_Hlk191576596"/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Hydrol</w:t>
            </w:r>
            <w:r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ytic</w:t>
            </w:r>
            <w:r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 xml:space="preserve"> exo-enzymes</w:t>
            </w:r>
            <w:bookmarkEnd w:id="2"/>
          </w:p>
        </w:tc>
        <w:tc>
          <w:tcPr>
            <w:tcW w:w="1286" w:type="pct"/>
            <w:tcBorders>
              <w:top w:val="single" w:sz="6" w:space="0" w:color="auto"/>
              <w:bottom w:val="nil"/>
            </w:tcBorders>
          </w:tcPr>
          <w:p w14:paraId="6313E3AD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α-Glucosidase</w:t>
            </w:r>
          </w:p>
        </w:tc>
        <w:tc>
          <w:tcPr>
            <w:tcW w:w="1783" w:type="pct"/>
            <w:tcBorders>
              <w:top w:val="single" w:sz="6" w:space="0" w:color="auto"/>
              <w:bottom w:val="nil"/>
            </w:tcBorders>
          </w:tcPr>
          <w:p w14:paraId="0D124BA0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4-MUB-</w:t>
            </w:r>
            <w:r w:rsidRPr="007F7161">
              <w:rPr>
                <w:rFonts w:ascii="Times New Roman" w:eastAsia="宋体" w:hAnsi="Times New Roman" w:cs="Times New Roman"/>
                <w:color w:val="000000"/>
                <w:sz w:val="18"/>
                <w:szCs w:val="20"/>
              </w:rPr>
              <w:t>α</w:t>
            </w: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-D-glucoside</w:t>
            </w:r>
          </w:p>
        </w:tc>
        <w:tc>
          <w:tcPr>
            <w:tcW w:w="715" w:type="pct"/>
            <w:tcBorders>
              <w:top w:val="single" w:sz="6" w:space="0" w:color="auto"/>
              <w:bottom w:val="nil"/>
            </w:tcBorders>
          </w:tcPr>
          <w:p w14:paraId="11EC028F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αG</w:t>
            </w:r>
          </w:p>
        </w:tc>
      </w:tr>
      <w:tr w:rsidR="00A8245B" w:rsidRPr="007F7161" w14:paraId="1EDC478C" w14:textId="77777777" w:rsidTr="00313CEF">
        <w:trPr>
          <w:trHeight w:val="397"/>
          <w:jc w:val="center"/>
        </w:trPr>
        <w:tc>
          <w:tcPr>
            <w:tcW w:w="1215" w:type="pct"/>
            <w:vMerge/>
            <w:tcBorders>
              <w:top w:val="nil"/>
              <w:bottom w:val="nil"/>
            </w:tcBorders>
            <w:vAlign w:val="center"/>
          </w:tcPr>
          <w:p w14:paraId="553C35C0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01E6F606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β-Glucosidase</w:t>
            </w:r>
          </w:p>
        </w:tc>
        <w:tc>
          <w:tcPr>
            <w:tcW w:w="1783" w:type="pct"/>
            <w:tcBorders>
              <w:top w:val="nil"/>
              <w:bottom w:val="nil"/>
            </w:tcBorders>
          </w:tcPr>
          <w:p w14:paraId="1478ED8B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4-MUB-</w:t>
            </w: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β</w:t>
            </w: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-D-glucosid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7E3DAB29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βG</w:t>
            </w:r>
          </w:p>
        </w:tc>
      </w:tr>
      <w:tr w:rsidR="00A8245B" w:rsidRPr="007F7161" w14:paraId="5C483937" w14:textId="77777777" w:rsidTr="00313CEF">
        <w:trPr>
          <w:trHeight w:val="397"/>
          <w:jc w:val="center"/>
        </w:trPr>
        <w:tc>
          <w:tcPr>
            <w:tcW w:w="1215" w:type="pct"/>
            <w:vMerge/>
            <w:tcBorders>
              <w:top w:val="nil"/>
              <w:bottom w:val="nil"/>
            </w:tcBorders>
            <w:vAlign w:val="center"/>
          </w:tcPr>
          <w:p w14:paraId="03B17EE2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4B5D6058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β-Cellobiosidase</w:t>
            </w:r>
          </w:p>
        </w:tc>
        <w:tc>
          <w:tcPr>
            <w:tcW w:w="1783" w:type="pct"/>
            <w:tcBorders>
              <w:top w:val="nil"/>
              <w:bottom w:val="nil"/>
            </w:tcBorders>
          </w:tcPr>
          <w:p w14:paraId="5845EB4E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4-MUB-</w:t>
            </w: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β</w:t>
            </w: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-D-cellobiosid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0D60F94A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C</w:t>
            </w: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BH</w:t>
            </w:r>
          </w:p>
        </w:tc>
      </w:tr>
      <w:tr w:rsidR="00A8245B" w:rsidRPr="007F7161" w14:paraId="168CBEDA" w14:textId="77777777" w:rsidTr="00313CEF">
        <w:trPr>
          <w:trHeight w:val="397"/>
          <w:jc w:val="center"/>
        </w:trPr>
        <w:tc>
          <w:tcPr>
            <w:tcW w:w="1215" w:type="pct"/>
            <w:vMerge/>
            <w:tcBorders>
              <w:top w:val="nil"/>
              <w:bottom w:val="nil"/>
            </w:tcBorders>
            <w:vAlign w:val="center"/>
          </w:tcPr>
          <w:p w14:paraId="59C7C8B2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86" w:type="pct"/>
            <w:tcBorders>
              <w:top w:val="nil"/>
              <w:bottom w:val="nil"/>
            </w:tcBorders>
          </w:tcPr>
          <w:p w14:paraId="606B4D12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β-Xylosidase</w:t>
            </w:r>
          </w:p>
        </w:tc>
        <w:tc>
          <w:tcPr>
            <w:tcW w:w="1783" w:type="pct"/>
            <w:tcBorders>
              <w:top w:val="nil"/>
              <w:bottom w:val="nil"/>
            </w:tcBorders>
          </w:tcPr>
          <w:p w14:paraId="0F78A7C6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4-MUB-</w:t>
            </w: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β</w:t>
            </w: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-D-xyloside</w:t>
            </w:r>
          </w:p>
        </w:tc>
        <w:tc>
          <w:tcPr>
            <w:tcW w:w="715" w:type="pct"/>
            <w:tcBorders>
              <w:top w:val="nil"/>
              <w:bottom w:val="nil"/>
            </w:tcBorders>
          </w:tcPr>
          <w:p w14:paraId="22C9108D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XYL</w:t>
            </w:r>
          </w:p>
        </w:tc>
      </w:tr>
      <w:tr w:rsidR="00A8245B" w:rsidRPr="007F7161" w14:paraId="1E971912" w14:textId="77777777" w:rsidTr="00313CEF">
        <w:trPr>
          <w:trHeight w:val="397"/>
          <w:jc w:val="center"/>
        </w:trPr>
        <w:tc>
          <w:tcPr>
            <w:tcW w:w="1215" w:type="pct"/>
            <w:vMerge/>
            <w:tcBorders>
              <w:top w:val="nil"/>
              <w:bottom w:val="single" w:sz="6" w:space="0" w:color="auto"/>
            </w:tcBorders>
            <w:vAlign w:val="center"/>
          </w:tcPr>
          <w:p w14:paraId="30826B91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86" w:type="pct"/>
            <w:tcBorders>
              <w:top w:val="nil"/>
              <w:bottom w:val="single" w:sz="6" w:space="0" w:color="auto"/>
            </w:tcBorders>
          </w:tcPr>
          <w:p w14:paraId="16656043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N-</w:t>
            </w:r>
            <w:r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a</w:t>
            </w: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cetyl-glucosaminidase</w:t>
            </w:r>
          </w:p>
        </w:tc>
        <w:tc>
          <w:tcPr>
            <w:tcW w:w="1783" w:type="pct"/>
            <w:tcBorders>
              <w:top w:val="nil"/>
              <w:bottom w:val="single" w:sz="6" w:space="0" w:color="auto"/>
            </w:tcBorders>
          </w:tcPr>
          <w:p w14:paraId="4A2AA1DD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4-MUB-N-acetyl-β-D-glucosaminide</w:t>
            </w:r>
          </w:p>
        </w:tc>
        <w:tc>
          <w:tcPr>
            <w:tcW w:w="715" w:type="pct"/>
            <w:tcBorders>
              <w:top w:val="nil"/>
              <w:bottom w:val="single" w:sz="6" w:space="0" w:color="auto"/>
            </w:tcBorders>
          </w:tcPr>
          <w:p w14:paraId="6090659D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N</w:t>
            </w: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AG</w:t>
            </w:r>
          </w:p>
        </w:tc>
      </w:tr>
      <w:tr w:rsidR="00A8245B" w:rsidRPr="007F7161" w14:paraId="4CF11879" w14:textId="77777777" w:rsidTr="00313CEF">
        <w:trPr>
          <w:trHeight w:val="397"/>
          <w:jc w:val="center"/>
        </w:trPr>
        <w:tc>
          <w:tcPr>
            <w:tcW w:w="1215" w:type="pct"/>
            <w:vMerge w:val="restart"/>
            <w:tcBorders>
              <w:top w:val="single" w:sz="6" w:space="0" w:color="auto"/>
            </w:tcBorders>
            <w:vAlign w:val="center"/>
          </w:tcPr>
          <w:p w14:paraId="25A983A2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bookmarkStart w:id="4" w:name="_Hlk191599889"/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Oxida</w:t>
            </w:r>
            <w:r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tive exo-enzymes</w:t>
            </w:r>
          </w:p>
        </w:tc>
        <w:tc>
          <w:tcPr>
            <w:tcW w:w="1286" w:type="pct"/>
            <w:tcBorders>
              <w:top w:val="single" w:sz="6" w:space="0" w:color="auto"/>
              <w:bottom w:val="nil"/>
            </w:tcBorders>
          </w:tcPr>
          <w:p w14:paraId="732BAB40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Phenol oxidase</w:t>
            </w:r>
          </w:p>
        </w:tc>
        <w:tc>
          <w:tcPr>
            <w:tcW w:w="1783" w:type="pct"/>
            <w:tcBorders>
              <w:top w:val="single" w:sz="6" w:space="0" w:color="auto"/>
              <w:bottom w:val="nil"/>
            </w:tcBorders>
          </w:tcPr>
          <w:p w14:paraId="6D55A870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i/>
                <w:iCs/>
                <w:sz w:val="18"/>
                <w:szCs w:val="20"/>
              </w:rPr>
              <w:t>L</w:t>
            </w: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-DOPA</w:t>
            </w:r>
          </w:p>
        </w:tc>
        <w:tc>
          <w:tcPr>
            <w:tcW w:w="715" w:type="pct"/>
            <w:tcBorders>
              <w:top w:val="single" w:sz="6" w:space="0" w:color="auto"/>
              <w:bottom w:val="nil"/>
            </w:tcBorders>
          </w:tcPr>
          <w:p w14:paraId="0A2BCA00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211D94"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PHOs</w:t>
            </w:r>
          </w:p>
        </w:tc>
      </w:tr>
      <w:bookmarkEnd w:id="4"/>
      <w:tr w:rsidR="00A8245B" w:rsidRPr="007F7161" w14:paraId="0738E336" w14:textId="77777777" w:rsidTr="00313CEF">
        <w:trPr>
          <w:trHeight w:val="397"/>
          <w:jc w:val="center"/>
        </w:trPr>
        <w:tc>
          <w:tcPr>
            <w:tcW w:w="1215" w:type="pct"/>
            <w:vMerge/>
            <w:tcBorders>
              <w:bottom w:val="single" w:sz="8" w:space="0" w:color="auto"/>
            </w:tcBorders>
          </w:tcPr>
          <w:p w14:paraId="5844B5D1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</w:p>
        </w:tc>
        <w:tc>
          <w:tcPr>
            <w:tcW w:w="1286" w:type="pct"/>
            <w:tcBorders>
              <w:top w:val="nil"/>
              <w:bottom w:val="single" w:sz="8" w:space="0" w:color="auto"/>
            </w:tcBorders>
          </w:tcPr>
          <w:p w14:paraId="5F00074A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  <w:t>Peroxidase</w:t>
            </w:r>
          </w:p>
        </w:tc>
        <w:tc>
          <w:tcPr>
            <w:tcW w:w="1783" w:type="pct"/>
            <w:tcBorders>
              <w:top w:val="nil"/>
              <w:bottom w:val="single" w:sz="8" w:space="0" w:color="auto"/>
            </w:tcBorders>
          </w:tcPr>
          <w:p w14:paraId="1F247F19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/>
                <w:i/>
                <w:iCs/>
                <w:sz w:val="18"/>
                <w:szCs w:val="20"/>
              </w:rPr>
              <w:t>L</w:t>
            </w:r>
            <w:r w:rsidRPr="007F7161">
              <w:rPr>
                <w:rFonts w:ascii="Times New Roman" w:eastAsia="华文楷体" w:hAnsi="Times New Roman" w:cs="Times New Roman"/>
                <w:sz w:val="18"/>
                <w:szCs w:val="20"/>
              </w:rPr>
              <w:t>-DOPA</w:t>
            </w:r>
          </w:p>
        </w:tc>
        <w:tc>
          <w:tcPr>
            <w:tcW w:w="715" w:type="pct"/>
            <w:tcBorders>
              <w:top w:val="nil"/>
              <w:bottom w:val="single" w:sz="8" w:space="0" w:color="auto"/>
            </w:tcBorders>
          </w:tcPr>
          <w:p w14:paraId="562C940F" w14:textId="77777777" w:rsidR="00A8245B" w:rsidRPr="007F7161" w:rsidRDefault="00A8245B" w:rsidP="00313CEF">
            <w:pPr>
              <w:spacing w:line="360" w:lineRule="auto"/>
              <w:jc w:val="left"/>
              <w:rPr>
                <w:rFonts w:ascii="Times New Roman" w:eastAsia="华文楷体" w:hAnsi="Times New Roman" w:cs="Times New Roman"/>
                <w:color w:val="000000"/>
                <w:sz w:val="18"/>
                <w:szCs w:val="20"/>
              </w:rPr>
            </w:pPr>
            <w:r w:rsidRPr="007F7161"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P</w:t>
            </w:r>
            <w:r>
              <w:rPr>
                <w:rFonts w:ascii="Times New Roman" w:eastAsia="华文楷体" w:hAnsi="Times New Roman" w:cs="Times New Roman" w:hint="eastAsia"/>
                <w:color w:val="000000"/>
                <w:sz w:val="18"/>
                <w:szCs w:val="20"/>
              </w:rPr>
              <w:t>erX</w:t>
            </w:r>
          </w:p>
        </w:tc>
      </w:tr>
      <w:bookmarkEnd w:id="1"/>
      <w:bookmarkEnd w:id="3"/>
    </w:tbl>
    <w:p w14:paraId="0B7BEB4C" w14:textId="77777777" w:rsidR="003B7FA8" w:rsidRPr="00622FAA" w:rsidRDefault="003B7FA8" w:rsidP="003B7FA8">
      <w:pPr>
        <w:rPr>
          <w:rFonts w:ascii="Times New Roman" w:eastAsia="宋体" w:hAnsi="Times New Roman" w:cs="Times New Roman"/>
          <w:sz w:val="18"/>
          <w:szCs w:val="18"/>
          <w:shd w:val="clear" w:color="auto" w:fill="FFFFFF"/>
        </w:rPr>
      </w:pPr>
    </w:p>
    <w:sectPr w:rsidR="003B7FA8" w:rsidRPr="00622FAA" w:rsidSect="00DD0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8DF95F" w14:textId="77777777" w:rsidR="008E5F91" w:rsidRDefault="008E5F91" w:rsidP="008B6987">
      <w:pPr>
        <w:rPr>
          <w:rFonts w:hint="eastAsia"/>
        </w:rPr>
      </w:pPr>
      <w:r>
        <w:separator/>
      </w:r>
    </w:p>
  </w:endnote>
  <w:endnote w:type="continuationSeparator" w:id="0">
    <w:p w14:paraId="2D612878" w14:textId="77777777" w:rsidR="008E5F91" w:rsidRDefault="008E5F91" w:rsidP="008B69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863180fb">
    <w:altName w:val="Cambria"/>
    <w:charset w:val="00"/>
    <w:family w:val="roman"/>
    <w:pitch w:val="default"/>
    <w:sig w:usb0="00000000" w:usb1="00000000" w:usb2="00000000" w:usb3="00000000" w:csb0="00000001" w:csb1="00000000"/>
  </w:font>
  <w:font w:name="AdvP7DA6">
    <w:altName w:val="Cambria"/>
    <w:panose1 w:val="00000000000000000000"/>
    <w:charset w:val="00"/>
    <w:family w:val="roman"/>
    <w:notTrueType/>
    <w:pitch w:val="default"/>
  </w:font>
  <w:font w:name="AdvOT7fb33346.I">
    <w:altName w:val="Cambria"/>
    <w:charset w:val="00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453CB" w14:textId="77777777" w:rsidR="008E5F91" w:rsidRDefault="008E5F91" w:rsidP="008B6987">
      <w:pPr>
        <w:rPr>
          <w:rFonts w:hint="eastAsia"/>
        </w:rPr>
      </w:pPr>
      <w:r>
        <w:separator/>
      </w:r>
    </w:p>
  </w:footnote>
  <w:footnote w:type="continuationSeparator" w:id="0">
    <w:p w14:paraId="2C1E7A8C" w14:textId="77777777" w:rsidR="008E5F91" w:rsidRDefault="008E5F91" w:rsidP="008B698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BD47C6"/>
    <w:multiLevelType w:val="singleLevel"/>
    <w:tmpl w:val="14BD47C6"/>
    <w:lvl w:ilvl="0">
      <w:start w:val="2"/>
      <w:numFmt w:val="decimal"/>
      <w:suff w:val="space"/>
      <w:lvlText w:val="%1."/>
      <w:lvlJc w:val="left"/>
    </w:lvl>
  </w:abstractNum>
  <w:num w:numId="1" w16cid:durableId="15060906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1E51"/>
    <w:rsid w:val="00001126"/>
    <w:rsid w:val="0001129F"/>
    <w:rsid w:val="00016CB5"/>
    <w:rsid w:val="0001775B"/>
    <w:rsid w:val="00022E9F"/>
    <w:rsid w:val="00025154"/>
    <w:rsid w:val="00025329"/>
    <w:rsid w:val="00030462"/>
    <w:rsid w:val="0003256B"/>
    <w:rsid w:val="000427C2"/>
    <w:rsid w:val="000441D0"/>
    <w:rsid w:val="000474E1"/>
    <w:rsid w:val="00050671"/>
    <w:rsid w:val="00063D0E"/>
    <w:rsid w:val="00067EF9"/>
    <w:rsid w:val="000717CE"/>
    <w:rsid w:val="000731EF"/>
    <w:rsid w:val="00076622"/>
    <w:rsid w:val="000824D8"/>
    <w:rsid w:val="00085479"/>
    <w:rsid w:val="00085ECA"/>
    <w:rsid w:val="0008689F"/>
    <w:rsid w:val="000873EE"/>
    <w:rsid w:val="000A11C8"/>
    <w:rsid w:val="000A6D11"/>
    <w:rsid w:val="000B04D5"/>
    <w:rsid w:val="000B24EB"/>
    <w:rsid w:val="000B2E40"/>
    <w:rsid w:val="000B636B"/>
    <w:rsid w:val="000C1DF2"/>
    <w:rsid w:val="000C28F1"/>
    <w:rsid w:val="000C478C"/>
    <w:rsid w:val="000C5D9D"/>
    <w:rsid w:val="000C665D"/>
    <w:rsid w:val="000D2776"/>
    <w:rsid w:val="000D5435"/>
    <w:rsid w:val="000E156E"/>
    <w:rsid w:val="000E63FE"/>
    <w:rsid w:val="000F27C7"/>
    <w:rsid w:val="000F284C"/>
    <w:rsid w:val="000F614F"/>
    <w:rsid w:val="000F6DF1"/>
    <w:rsid w:val="0010173C"/>
    <w:rsid w:val="0010389A"/>
    <w:rsid w:val="001069DF"/>
    <w:rsid w:val="00107B57"/>
    <w:rsid w:val="00107DEB"/>
    <w:rsid w:val="00112959"/>
    <w:rsid w:val="001201A5"/>
    <w:rsid w:val="0012178A"/>
    <w:rsid w:val="001278C2"/>
    <w:rsid w:val="001314B4"/>
    <w:rsid w:val="001338DB"/>
    <w:rsid w:val="001361A9"/>
    <w:rsid w:val="00141E68"/>
    <w:rsid w:val="00143ADB"/>
    <w:rsid w:val="00154CA3"/>
    <w:rsid w:val="00161E08"/>
    <w:rsid w:val="00162941"/>
    <w:rsid w:val="00167A6A"/>
    <w:rsid w:val="00170F85"/>
    <w:rsid w:val="001728AF"/>
    <w:rsid w:val="00173A77"/>
    <w:rsid w:val="001750E5"/>
    <w:rsid w:val="00183F41"/>
    <w:rsid w:val="00184461"/>
    <w:rsid w:val="001845A5"/>
    <w:rsid w:val="001845F0"/>
    <w:rsid w:val="00186896"/>
    <w:rsid w:val="00187D19"/>
    <w:rsid w:val="00187FD6"/>
    <w:rsid w:val="00190D32"/>
    <w:rsid w:val="0019223B"/>
    <w:rsid w:val="001938AC"/>
    <w:rsid w:val="0019598B"/>
    <w:rsid w:val="001969E7"/>
    <w:rsid w:val="00197AC5"/>
    <w:rsid w:val="001A44B7"/>
    <w:rsid w:val="001A4E15"/>
    <w:rsid w:val="001B62F5"/>
    <w:rsid w:val="001C56D7"/>
    <w:rsid w:val="001C66F9"/>
    <w:rsid w:val="001C68F1"/>
    <w:rsid w:val="001D0065"/>
    <w:rsid w:val="001D3737"/>
    <w:rsid w:val="001D4D5C"/>
    <w:rsid w:val="001E288D"/>
    <w:rsid w:val="001E3595"/>
    <w:rsid w:val="001E3C9C"/>
    <w:rsid w:val="001E57BE"/>
    <w:rsid w:val="001F0228"/>
    <w:rsid w:val="001F23A9"/>
    <w:rsid w:val="001F7B61"/>
    <w:rsid w:val="00201D47"/>
    <w:rsid w:val="00204EEC"/>
    <w:rsid w:val="00211D94"/>
    <w:rsid w:val="002121D4"/>
    <w:rsid w:val="00212B58"/>
    <w:rsid w:val="00216087"/>
    <w:rsid w:val="0022148D"/>
    <w:rsid w:val="002304E8"/>
    <w:rsid w:val="002328B6"/>
    <w:rsid w:val="00236144"/>
    <w:rsid w:val="0023618F"/>
    <w:rsid w:val="00245D3F"/>
    <w:rsid w:val="002469E2"/>
    <w:rsid w:val="00251B76"/>
    <w:rsid w:val="00256533"/>
    <w:rsid w:val="0026194F"/>
    <w:rsid w:val="00274DE1"/>
    <w:rsid w:val="00276A8C"/>
    <w:rsid w:val="00280DA7"/>
    <w:rsid w:val="00281022"/>
    <w:rsid w:val="002820C9"/>
    <w:rsid w:val="00283D01"/>
    <w:rsid w:val="00292F82"/>
    <w:rsid w:val="002A01FD"/>
    <w:rsid w:val="002A07F8"/>
    <w:rsid w:val="002A41E9"/>
    <w:rsid w:val="002B1E51"/>
    <w:rsid w:val="002C064F"/>
    <w:rsid w:val="002C4117"/>
    <w:rsid w:val="002C41B7"/>
    <w:rsid w:val="002C6E5C"/>
    <w:rsid w:val="002D6F35"/>
    <w:rsid w:val="002E06F2"/>
    <w:rsid w:val="002F2B6A"/>
    <w:rsid w:val="002F5D5A"/>
    <w:rsid w:val="002F74BD"/>
    <w:rsid w:val="00306DB0"/>
    <w:rsid w:val="00307909"/>
    <w:rsid w:val="00307A97"/>
    <w:rsid w:val="00315179"/>
    <w:rsid w:val="00315BFF"/>
    <w:rsid w:val="00335B1F"/>
    <w:rsid w:val="00340AA1"/>
    <w:rsid w:val="003447E1"/>
    <w:rsid w:val="00345287"/>
    <w:rsid w:val="003467BE"/>
    <w:rsid w:val="0035480B"/>
    <w:rsid w:val="00361BC0"/>
    <w:rsid w:val="00365220"/>
    <w:rsid w:val="003666E4"/>
    <w:rsid w:val="00371CF4"/>
    <w:rsid w:val="003728C6"/>
    <w:rsid w:val="00375E67"/>
    <w:rsid w:val="0038029D"/>
    <w:rsid w:val="003831F2"/>
    <w:rsid w:val="00385044"/>
    <w:rsid w:val="0038674D"/>
    <w:rsid w:val="00392E70"/>
    <w:rsid w:val="003A0229"/>
    <w:rsid w:val="003A0A0B"/>
    <w:rsid w:val="003A25CA"/>
    <w:rsid w:val="003A44B6"/>
    <w:rsid w:val="003A4E17"/>
    <w:rsid w:val="003B2D9E"/>
    <w:rsid w:val="003B41E4"/>
    <w:rsid w:val="003B7D28"/>
    <w:rsid w:val="003B7FA8"/>
    <w:rsid w:val="003C7497"/>
    <w:rsid w:val="003D10CE"/>
    <w:rsid w:val="003D412F"/>
    <w:rsid w:val="003D7C9B"/>
    <w:rsid w:val="003E09CD"/>
    <w:rsid w:val="003E282C"/>
    <w:rsid w:val="003F127D"/>
    <w:rsid w:val="003F22C7"/>
    <w:rsid w:val="0040004C"/>
    <w:rsid w:val="00401398"/>
    <w:rsid w:val="00403A44"/>
    <w:rsid w:val="004051C5"/>
    <w:rsid w:val="00410911"/>
    <w:rsid w:val="004148AC"/>
    <w:rsid w:val="00414BA6"/>
    <w:rsid w:val="00415FC7"/>
    <w:rsid w:val="004166D4"/>
    <w:rsid w:val="004327B3"/>
    <w:rsid w:val="00435228"/>
    <w:rsid w:val="00437495"/>
    <w:rsid w:val="004421FD"/>
    <w:rsid w:val="00443A80"/>
    <w:rsid w:val="0044791F"/>
    <w:rsid w:val="00447A9C"/>
    <w:rsid w:val="00450187"/>
    <w:rsid w:val="00451068"/>
    <w:rsid w:val="00460D4A"/>
    <w:rsid w:val="0046230B"/>
    <w:rsid w:val="0046311C"/>
    <w:rsid w:val="00471A08"/>
    <w:rsid w:val="004732FC"/>
    <w:rsid w:val="0047499A"/>
    <w:rsid w:val="004749A2"/>
    <w:rsid w:val="0049159A"/>
    <w:rsid w:val="004A04AA"/>
    <w:rsid w:val="004A081F"/>
    <w:rsid w:val="004A53EB"/>
    <w:rsid w:val="004B2074"/>
    <w:rsid w:val="004B6344"/>
    <w:rsid w:val="004B76F4"/>
    <w:rsid w:val="004B7A9B"/>
    <w:rsid w:val="004C0B2F"/>
    <w:rsid w:val="004C1AD5"/>
    <w:rsid w:val="004C4E24"/>
    <w:rsid w:val="004D5E23"/>
    <w:rsid w:val="004E05FF"/>
    <w:rsid w:val="004E3E01"/>
    <w:rsid w:val="004F29F8"/>
    <w:rsid w:val="004F672E"/>
    <w:rsid w:val="004F67BC"/>
    <w:rsid w:val="00506547"/>
    <w:rsid w:val="00512A98"/>
    <w:rsid w:val="005134E8"/>
    <w:rsid w:val="00513689"/>
    <w:rsid w:val="00516545"/>
    <w:rsid w:val="0052022F"/>
    <w:rsid w:val="00524072"/>
    <w:rsid w:val="0052534E"/>
    <w:rsid w:val="00526AD4"/>
    <w:rsid w:val="0053509B"/>
    <w:rsid w:val="00542F99"/>
    <w:rsid w:val="00544D2A"/>
    <w:rsid w:val="00544DDC"/>
    <w:rsid w:val="00545EC1"/>
    <w:rsid w:val="00547661"/>
    <w:rsid w:val="005510A9"/>
    <w:rsid w:val="00553069"/>
    <w:rsid w:val="005548BF"/>
    <w:rsid w:val="00557F51"/>
    <w:rsid w:val="0056013B"/>
    <w:rsid w:val="005607A1"/>
    <w:rsid w:val="00563B08"/>
    <w:rsid w:val="00563B5F"/>
    <w:rsid w:val="00565797"/>
    <w:rsid w:val="00566605"/>
    <w:rsid w:val="00566EA4"/>
    <w:rsid w:val="00567A31"/>
    <w:rsid w:val="00580D75"/>
    <w:rsid w:val="0058139A"/>
    <w:rsid w:val="00581C6E"/>
    <w:rsid w:val="00583E6E"/>
    <w:rsid w:val="005847C0"/>
    <w:rsid w:val="005861B6"/>
    <w:rsid w:val="005904EA"/>
    <w:rsid w:val="00592DA1"/>
    <w:rsid w:val="00594A1D"/>
    <w:rsid w:val="00595B4A"/>
    <w:rsid w:val="005A2139"/>
    <w:rsid w:val="005A396B"/>
    <w:rsid w:val="005A59E8"/>
    <w:rsid w:val="005A65A5"/>
    <w:rsid w:val="005B3A2B"/>
    <w:rsid w:val="005B44BC"/>
    <w:rsid w:val="005B5141"/>
    <w:rsid w:val="005B68B4"/>
    <w:rsid w:val="005B7A28"/>
    <w:rsid w:val="005D07C5"/>
    <w:rsid w:val="005E752F"/>
    <w:rsid w:val="005F4C6E"/>
    <w:rsid w:val="005F57DE"/>
    <w:rsid w:val="005F5E43"/>
    <w:rsid w:val="006027D9"/>
    <w:rsid w:val="0061074A"/>
    <w:rsid w:val="0061481F"/>
    <w:rsid w:val="00616C28"/>
    <w:rsid w:val="006179AD"/>
    <w:rsid w:val="00617B7C"/>
    <w:rsid w:val="006223B0"/>
    <w:rsid w:val="00622FAA"/>
    <w:rsid w:val="00624439"/>
    <w:rsid w:val="006257F6"/>
    <w:rsid w:val="00626B1E"/>
    <w:rsid w:val="00642423"/>
    <w:rsid w:val="0064263D"/>
    <w:rsid w:val="00642A3D"/>
    <w:rsid w:val="00645105"/>
    <w:rsid w:val="00657D15"/>
    <w:rsid w:val="00657E43"/>
    <w:rsid w:val="0066015D"/>
    <w:rsid w:val="006605AC"/>
    <w:rsid w:val="00663F49"/>
    <w:rsid w:val="00665102"/>
    <w:rsid w:val="0066667F"/>
    <w:rsid w:val="00673A2E"/>
    <w:rsid w:val="00675A87"/>
    <w:rsid w:val="00681344"/>
    <w:rsid w:val="00685142"/>
    <w:rsid w:val="006868F9"/>
    <w:rsid w:val="006877D0"/>
    <w:rsid w:val="00693353"/>
    <w:rsid w:val="0069558F"/>
    <w:rsid w:val="006A16E6"/>
    <w:rsid w:val="006A39A2"/>
    <w:rsid w:val="006A425F"/>
    <w:rsid w:val="006B54E4"/>
    <w:rsid w:val="006B583F"/>
    <w:rsid w:val="006B6378"/>
    <w:rsid w:val="006C5478"/>
    <w:rsid w:val="006D21B7"/>
    <w:rsid w:val="006D26D0"/>
    <w:rsid w:val="006D4D98"/>
    <w:rsid w:val="006D5980"/>
    <w:rsid w:val="006D6A55"/>
    <w:rsid w:val="006E3B2E"/>
    <w:rsid w:val="006E4D6B"/>
    <w:rsid w:val="006E75DC"/>
    <w:rsid w:val="006F0D5E"/>
    <w:rsid w:val="006F45FF"/>
    <w:rsid w:val="006F5EF4"/>
    <w:rsid w:val="006F6109"/>
    <w:rsid w:val="006F65C2"/>
    <w:rsid w:val="006F71ED"/>
    <w:rsid w:val="00701B25"/>
    <w:rsid w:val="00701FBA"/>
    <w:rsid w:val="0070393A"/>
    <w:rsid w:val="0070421E"/>
    <w:rsid w:val="00704DEB"/>
    <w:rsid w:val="00705B09"/>
    <w:rsid w:val="00712DED"/>
    <w:rsid w:val="00712F72"/>
    <w:rsid w:val="00714DC1"/>
    <w:rsid w:val="00723A65"/>
    <w:rsid w:val="00725CB5"/>
    <w:rsid w:val="0073495B"/>
    <w:rsid w:val="007372EA"/>
    <w:rsid w:val="00737CD5"/>
    <w:rsid w:val="00743A0D"/>
    <w:rsid w:val="00744F09"/>
    <w:rsid w:val="00751379"/>
    <w:rsid w:val="0075597E"/>
    <w:rsid w:val="00760EB1"/>
    <w:rsid w:val="007616AE"/>
    <w:rsid w:val="007658DD"/>
    <w:rsid w:val="00766D23"/>
    <w:rsid w:val="0077212B"/>
    <w:rsid w:val="00773D66"/>
    <w:rsid w:val="00774A36"/>
    <w:rsid w:val="00777358"/>
    <w:rsid w:val="00781EDC"/>
    <w:rsid w:val="00782C64"/>
    <w:rsid w:val="0079005C"/>
    <w:rsid w:val="00792EA3"/>
    <w:rsid w:val="00793F75"/>
    <w:rsid w:val="00794116"/>
    <w:rsid w:val="007A2140"/>
    <w:rsid w:val="007A2A1D"/>
    <w:rsid w:val="007B1A3F"/>
    <w:rsid w:val="007B21F6"/>
    <w:rsid w:val="007B7961"/>
    <w:rsid w:val="007B7DB1"/>
    <w:rsid w:val="007C0EC9"/>
    <w:rsid w:val="007C2151"/>
    <w:rsid w:val="007C4A5E"/>
    <w:rsid w:val="007C6C81"/>
    <w:rsid w:val="007C70A8"/>
    <w:rsid w:val="007D38F1"/>
    <w:rsid w:val="007E4B4E"/>
    <w:rsid w:val="007E7DE0"/>
    <w:rsid w:val="007F050E"/>
    <w:rsid w:val="007F2A09"/>
    <w:rsid w:val="007F2C38"/>
    <w:rsid w:val="007F7161"/>
    <w:rsid w:val="00803252"/>
    <w:rsid w:val="00807CD3"/>
    <w:rsid w:val="00807ED8"/>
    <w:rsid w:val="00813341"/>
    <w:rsid w:val="00814C11"/>
    <w:rsid w:val="008159A9"/>
    <w:rsid w:val="0082124F"/>
    <w:rsid w:val="00821933"/>
    <w:rsid w:val="008223AD"/>
    <w:rsid w:val="0082493C"/>
    <w:rsid w:val="00825912"/>
    <w:rsid w:val="008263FE"/>
    <w:rsid w:val="008323C4"/>
    <w:rsid w:val="00834656"/>
    <w:rsid w:val="00837E5D"/>
    <w:rsid w:val="00841448"/>
    <w:rsid w:val="00842778"/>
    <w:rsid w:val="008437AD"/>
    <w:rsid w:val="00850816"/>
    <w:rsid w:val="008556ED"/>
    <w:rsid w:val="00861422"/>
    <w:rsid w:val="00864800"/>
    <w:rsid w:val="00865226"/>
    <w:rsid w:val="008679BA"/>
    <w:rsid w:val="00870537"/>
    <w:rsid w:val="00872921"/>
    <w:rsid w:val="008732A4"/>
    <w:rsid w:val="00875031"/>
    <w:rsid w:val="00875071"/>
    <w:rsid w:val="00876760"/>
    <w:rsid w:val="008830ED"/>
    <w:rsid w:val="0088335C"/>
    <w:rsid w:val="008850E9"/>
    <w:rsid w:val="00887103"/>
    <w:rsid w:val="00887212"/>
    <w:rsid w:val="0089060B"/>
    <w:rsid w:val="00893041"/>
    <w:rsid w:val="0089606C"/>
    <w:rsid w:val="00897490"/>
    <w:rsid w:val="008A18B9"/>
    <w:rsid w:val="008A1A03"/>
    <w:rsid w:val="008A287E"/>
    <w:rsid w:val="008A340A"/>
    <w:rsid w:val="008A52B9"/>
    <w:rsid w:val="008B0869"/>
    <w:rsid w:val="008B2026"/>
    <w:rsid w:val="008B3BF8"/>
    <w:rsid w:val="008B6987"/>
    <w:rsid w:val="008B7B73"/>
    <w:rsid w:val="008B7E9F"/>
    <w:rsid w:val="008C03DE"/>
    <w:rsid w:val="008C29A6"/>
    <w:rsid w:val="008C5702"/>
    <w:rsid w:val="008C690B"/>
    <w:rsid w:val="008C6A6E"/>
    <w:rsid w:val="008D5933"/>
    <w:rsid w:val="008E437C"/>
    <w:rsid w:val="008E4C0C"/>
    <w:rsid w:val="008E4C8E"/>
    <w:rsid w:val="008E5974"/>
    <w:rsid w:val="008E5F91"/>
    <w:rsid w:val="008F224B"/>
    <w:rsid w:val="008F250A"/>
    <w:rsid w:val="008F3C90"/>
    <w:rsid w:val="008F42D5"/>
    <w:rsid w:val="008F654D"/>
    <w:rsid w:val="00901241"/>
    <w:rsid w:val="00906E55"/>
    <w:rsid w:val="009135E6"/>
    <w:rsid w:val="00914A38"/>
    <w:rsid w:val="0091622E"/>
    <w:rsid w:val="009163DC"/>
    <w:rsid w:val="00917DC1"/>
    <w:rsid w:val="009228AB"/>
    <w:rsid w:val="00925356"/>
    <w:rsid w:val="00931310"/>
    <w:rsid w:val="00934CA9"/>
    <w:rsid w:val="00936547"/>
    <w:rsid w:val="00942B42"/>
    <w:rsid w:val="00947FF3"/>
    <w:rsid w:val="00950B36"/>
    <w:rsid w:val="0095394D"/>
    <w:rsid w:val="0097581D"/>
    <w:rsid w:val="00975EC6"/>
    <w:rsid w:val="00975F2A"/>
    <w:rsid w:val="00976AEA"/>
    <w:rsid w:val="0099319C"/>
    <w:rsid w:val="00995732"/>
    <w:rsid w:val="00995EC8"/>
    <w:rsid w:val="009A2294"/>
    <w:rsid w:val="009A3152"/>
    <w:rsid w:val="009A7394"/>
    <w:rsid w:val="009A785B"/>
    <w:rsid w:val="009B38BA"/>
    <w:rsid w:val="009B41F8"/>
    <w:rsid w:val="009B4EE2"/>
    <w:rsid w:val="009B7144"/>
    <w:rsid w:val="009C14D3"/>
    <w:rsid w:val="009C1D36"/>
    <w:rsid w:val="009C2D4A"/>
    <w:rsid w:val="009C459A"/>
    <w:rsid w:val="009D1FAB"/>
    <w:rsid w:val="009D242E"/>
    <w:rsid w:val="009D2BA8"/>
    <w:rsid w:val="009D3034"/>
    <w:rsid w:val="009D6D7F"/>
    <w:rsid w:val="009E5FCC"/>
    <w:rsid w:val="009F6079"/>
    <w:rsid w:val="009F6EDB"/>
    <w:rsid w:val="00A00155"/>
    <w:rsid w:val="00A0082F"/>
    <w:rsid w:val="00A03060"/>
    <w:rsid w:val="00A04DBD"/>
    <w:rsid w:val="00A14E17"/>
    <w:rsid w:val="00A15360"/>
    <w:rsid w:val="00A208FF"/>
    <w:rsid w:val="00A2345B"/>
    <w:rsid w:val="00A24C1D"/>
    <w:rsid w:val="00A26205"/>
    <w:rsid w:val="00A26CA2"/>
    <w:rsid w:val="00A26DBC"/>
    <w:rsid w:val="00A338CC"/>
    <w:rsid w:val="00A34019"/>
    <w:rsid w:val="00A3456A"/>
    <w:rsid w:val="00A3755A"/>
    <w:rsid w:val="00A37988"/>
    <w:rsid w:val="00A400EE"/>
    <w:rsid w:val="00A406AF"/>
    <w:rsid w:val="00A4456A"/>
    <w:rsid w:val="00A44FFA"/>
    <w:rsid w:val="00A4596B"/>
    <w:rsid w:val="00A45D07"/>
    <w:rsid w:val="00A510F4"/>
    <w:rsid w:val="00A54304"/>
    <w:rsid w:val="00A57654"/>
    <w:rsid w:val="00A60F5B"/>
    <w:rsid w:val="00A62DB8"/>
    <w:rsid w:val="00A6624B"/>
    <w:rsid w:val="00A7169E"/>
    <w:rsid w:val="00A73356"/>
    <w:rsid w:val="00A76C8A"/>
    <w:rsid w:val="00A76E17"/>
    <w:rsid w:val="00A778FA"/>
    <w:rsid w:val="00A800CF"/>
    <w:rsid w:val="00A80288"/>
    <w:rsid w:val="00A8245B"/>
    <w:rsid w:val="00A83C4A"/>
    <w:rsid w:val="00A84512"/>
    <w:rsid w:val="00A86459"/>
    <w:rsid w:val="00A8704F"/>
    <w:rsid w:val="00A91B53"/>
    <w:rsid w:val="00A935AB"/>
    <w:rsid w:val="00A95E10"/>
    <w:rsid w:val="00A9744A"/>
    <w:rsid w:val="00AA350C"/>
    <w:rsid w:val="00AA576E"/>
    <w:rsid w:val="00AA78AE"/>
    <w:rsid w:val="00AB0D8C"/>
    <w:rsid w:val="00AB2A54"/>
    <w:rsid w:val="00AB4AF8"/>
    <w:rsid w:val="00AB60A0"/>
    <w:rsid w:val="00AB621E"/>
    <w:rsid w:val="00AC1EE1"/>
    <w:rsid w:val="00AC2F8C"/>
    <w:rsid w:val="00AD273B"/>
    <w:rsid w:val="00AD3D43"/>
    <w:rsid w:val="00AD5214"/>
    <w:rsid w:val="00AD5AFA"/>
    <w:rsid w:val="00AE1252"/>
    <w:rsid w:val="00AE37FE"/>
    <w:rsid w:val="00AE3993"/>
    <w:rsid w:val="00AE67E5"/>
    <w:rsid w:val="00AF0F7B"/>
    <w:rsid w:val="00AF16A3"/>
    <w:rsid w:val="00AF2F78"/>
    <w:rsid w:val="00AF6397"/>
    <w:rsid w:val="00AF63E6"/>
    <w:rsid w:val="00B00D65"/>
    <w:rsid w:val="00B157EF"/>
    <w:rsid w:val="00B17F47"/>
    <w:rsid w:val="00B24AD7"/>
    <w:rsid w:val="00B277DB"/>
    <w:rsid w:val="00B31A85"/>
    <w:rsid w:val="00B33969"/>
    <w:rsid w:val="00B43C8F"/>
    <w:rsid w:val="00B44D99"/>
    <w:rsid w:val="00B51673"/>
    <w:rsid w:val="00B537B3"/>
    <w:rsid w:val="00B60D4B"/>
    <w:rsid w:val="00B64165"/>
    <w:rsid w:val="00B647D3"/>
    <w:rsid w:val="00B72A96"/>
    <w:rsid w:val="00B73A0C"/>
    <w:rsid w:val="00B746D1"/>
    <w:rsid w:val="00B75C8E"/>
    <w:rsid w:val="00B80FC1"/>
    <w:rsid w:val="00B81968"/>
    <w:rsid w:val="00B829A5"/>
    <w:rsid w:val="00B84DD0"/>
    <w:rsid w:val="00B902B7"/>
    <w:rsid w:val="00B90669"/>
    <w:rsid w:val="00B924A6"/>
    <w:rsid w:val="00B925F5"/>
    <w:rsid w:val="00B95549"/>
    <w:rsid w:val="00B9643E"/>
    <w:rsid w:val="00BA3C49"/>
    <w:rsid w:val="00BA743D"/>
    <w:rsid w:val="00BB0562"/>
    <w:rsid w:val="00BB1738"/>
    <w:rsid w:val="00BB524E"/>
    <w:rsid w:val="00BB5381"/>
    <w:rsid w:val="00BB6D15"/>
    <w:rsid w:val="00BC3B49"/>
    <w:rsid w:val="00BC499C"/>
    <w:rsid w:val="00BC7EB5"/>
    <w:rsid w:val="00BD07C0"/>
    <w:rsid w:val="00BD0D5C"/>
    <w:rsid w:val="00BF653F"/>
    <w:rsid w:val="00BF76CE"/>
    <w:rsid w:val="00BF7DE7"/>
    <w:rsid w:val="00C01E4E"/>
    <w:rsid w:val="00C02D2D"/>
    <w:rsid w:val="00C04D58"/>
    <w:rsid w:val="00C06FBF"/>
    <w:rsid w:val="00C074C9"/>
    <w:rsid w:val="00C07DCE"/>
    <w:rsid w:val="00C11367"/>
    <w:rsid w:val="00C11757"/>
    <w:rsid w:val="00C136CE"/>
    <w:rsid w:val="00C15AE2"/>
    <w:rsid w:val="00C21E60"/>
    <w:rsid w:val="00C2592C"/>
    <w:rsid w:val="00C310F0"/>
    <w:rsid w:val="00C41F3D"/>
    <w:rsid w:val="00C42D24"/>
    <w:rsid w:val="00C44FA2"/>
    <w:rsid w:val="00C45BC4"/>
    <w:rsid w:val="00C46E34"/>
    <w:rsid w:val="00C47493"/>
    <w:rsid w:val="00C64781"/>
    <w:rsid w:val="00C65C27"/>
    <w:rsid w:val="00C71472"/>
    <w:rsid w:val="00C73A98"/>
    <w:rsid w:val="00C73EB0"/>
    <w:rsid w:val="00C8483A"/>
    <w:rsid w:val="00C86150"/>
    <w:rsid w:val="00C871F7"/>
    <w:rsid w:val="00C9550C"/>
    <w:rsid w:val="00CA6597"/>
    <w:rsid w:val="00CB4421"/>
    <w:rsid w:val="00CB4433"/>
    <w:rsid w:val="00CB5108"/>
    <w:rsid w:val="00CB7EFE"/>
    <w:rsid w:val="00CC05C4"/>
    <w:rsid w:val="00CC0B0A"/>
    <w:rsid w:val="00CC0DC8"/>
    <w:rsid w:val="00CC10D1"/>
    <w:rsid w:val="00CC1764"/>
    <w:rsid w:val="00CC3447"/>
    <w:rsid w:val="00CC7801"/>
    <w:rsid w:val="00CD17DA"/>
    <w:rsid w:val="00CD3EB1"/>
    <w:rsid w:val="00CE001F"/>
    <w:rsid w:val="00CE142C"/>
    <w:rsid w:val="00CE59BF"/>
    <w:rsid w:val="00CE6624"/>
    <w:rsid w:val="00CE6A77"/>
    <w:rsid w:val="00CE7209"/>
    <w:rsid w:val="00CE7851"/>
    <w:rsid w:val="00CF0A38"/>
    <w:rsid w:val="00CF3626"/>
    <w:rsid w:val="00CF6A69"/>
    <w:rsid w:val="00D0326B"/>
    <w:rsid w:val="00D03FCF"/>
    <w:rsid w:val="00D04A80"/>
    <w:rsid w:val="00D167D4"/>
    <w:rsid w:val="00D21324"/>
    <w:rsid w:val="00D309C6"/>
    <w:rsid w:val="00D34674"/>
    <w:rsid w:val="00D35052"/>
    <w:rsid w:val="00D41444"/>
    <w:rsid w:val="00D421D1"/>
    <w:rsid w:val="00D43A4F"/>
    <w:rsid w:val="00D5157C"/>
    <w:rsid w:val="00D529BF"/>
    <w:rsid w:val="00D63C28"/>
    <w:rsid w:val="00D67182"/>
    <w:rsid w:val="00D67B20"/>
    <w:rsid w:val="00D72CE5"/>
    <w:rsid w:val="00D731CE"/>
    <w:rsid w:val="00D73D74"/>
    <w:rsid w:val="00D73F1B"/>
    <w:rsid w:val="00D7559D"/>
    <w:rsid w:val="00D7695D"/>
    <w:rsid w:val="00D812DC"/>
    <w:rsid w:val="00D8391C"/>
    <w:rsid w:val="00D85092"/>
    <w:rsid w:val="00D858B2"/>
    <w:rsid w:val="00D876B2"/>
    <w:rsid w:val="00D938BC"/>
    <w:rsid w:val="00D94E0E"/>
    <w:rsid w:val="00D9598E"/>
    <w:rsid w:val="00DA0FCD"/>
    <w:rsid w:val="00DA27D5"/>
    <w:rsid w:val="00DA77A0"/>
    <w:rsid w:val="00DA7B20"/>
    <w:rsid w:val="00DB4E84"/>
    <w:rsid w:val="00DB5278"/>
    <w:rsid w:val="00DC02E0"/>
    <w:rsid w:val="00DC2AE4"/>
    <w:rsid w:val="00DC3594"/>
    <w:rsid w:val="00DC4899"/>
    <w:rsid w:val="00DD0B07"/>
    <w:rsid w:val="00DD5250"/>
    <w:rsid w:val="00DD5B81"/>
    <w:rsid w:val="00DE1AF5"/>
    <w:rsid w:val="00DE387E"/>
    <w:rsid w:val="00DE6939"/>
    <w:rsid w:val="00DE77F5"/>
    <w:rsid w:val="00DF065F"/>
    <w:rsid w:val="00DF094F"/>
    <w:rsid w:val="00DF157C"/>
    <w:rsid w:val="00DF2075"/>
    <w:rsid w:val="00DF2453"/>
    <w:rsid w:val="00DF54E4"/>
    <w:rsid w:val="00DF5BB6"/>
    <w:rsid w:val="00E05AA1"/>
    <w:rsid w:val="00E0659E"/>
    <w:rsid w:val="00E1192A"/>
    <w:rsid w:val="00E12D32"/>
    <w:rsid w:val="00E27DEE"/>
    <w:rsid w:val="00E3099A"/>
    <w:rsid w:val="00E35ECC"/>
    <w:rsid w:val="00E37F93"/>
    <w:rsid w:val="00E4439A"/>
    <w:rsid w:val="00E52CF3"/>
    <w:rsid w:val="00E56F8C"/>
    <w:rsid w:val="00E60E71"/>
    <w:rsid w:val="00E631E0"/>
    <w:rsid w:val="00E631FA"/>
    <w:rsid w:val="00E664BD"/>
    <w:rsid w:val="00E66CD2"/>
    <w:rsid w:val="00E70501"/>
    <w:rsid w:val="00E75A06"/>
    <w:rsid w:val="00E77C13"/>
    <w:rsid w:val="00E82C78"/>
    <w:rsid w:val="00E923EE"/>
    <w:rsid w:val="00EA087D"/>
    <w:rsid w:val="00EA21CC"/>
    <w:rsid w:val="00EA3266"/>
    <w:rsid w:val="00EA475B"/>
    <w:rsid w:val="00EA4AA7"/>
    <w:rsid w:val="00EA597F"/>
    <w:rsid w:val="00EA6B40"/>
    <w:rsid w:val="00EB15C6"/>
    <w:rsid w:val="00EB26AF"/>
    <w:rsid w:val="00EC223A"/>
    <w:rsid w:val="00ED07B4"/>
    <w:rsid w:val="00ED181D"/>
    <w:rsid w:val="00ED6543"/>
    <w:rsid w:val="00EE1306"/>
    <w:rsid w:val="00EE5B51"/>
    <w:rsid w:val="00EE6498"/>
    <w:rsid w:val="00F03FD7"/>
    <w:rsid w:val="00F04EA4"/>
    <w:rsid w:val="00F05CAD"/>
    <w:rsid w:val="00F062A8"/>
    <w:rsid w:val="00F06B67"/>
    <w:rsid w:val="00F074C2"/>
    <w:rsid w:val="00F07EFD"/>
    <w:rsid w:val="00F1233F"/>
    <w:rsid w:val="00F13F6B"/>
    <w:rsid w:val="00F1622F"/>
    <w:rsid w:val="00F16DA4"/>
    <w:rsid w:val="00F22181"/>
    <w:rsid w:val="00F251C2"/>
    <w:rsid w:val="00F25861"/>
    <w:rsid w:val="00F265EC"/>
    <w:rsid w:val="00F26907"/>
    <w:rsid w:val="00F35D0B"/>
    <w:rsid w:val="00F37A2F"/>
    <w:rsid w:val="00F41C64"/>
    <w:rsid w:val="00F50491"/>
    <w:rsid w:val="00F544D4"/>
    <w:rsid w:val="00F54655"/>
    <w:rsid w:val="00F56810"/>
    <w:rsid w:val="00F56DB1"/>
    <w:rsid w:val="00F61E10"/>
    <w:rsid w:val="00F625D3"/>
    <w:rsid w:val="00F630D1"/>
    <w:rsid w:val="00F6437B"/>
    <w:rsid w:val="00F64A74"/>
    <w:rsid w:val="00F65151"/>
    <w:rsid w:val="00F71244"/>
    <w:rsid w:val="00F714CB"/>
    <w:rsid w:val="00F72E20"/>
    <w:rsid w:val="00F75BF4"/>
    <w:rsid w:val="00F7685D"/>
    <w:rsid w:val="00F81B15"/>
    <w:rsid w:val="00F82F0A"/>
    <w:rsid w:val="00F85A85"/>
    <w:rsid w:val="00F90076"/>
    <w:rsid w:val="00F91DF6"/>
    <w:rsid w:val="00F96CD5"/>
    <w:rsid w:val="00F97CCB"/>
    <w:rsid w:val="00FA1743"/>
    <w:rsid w:val="00FA2461"/>
    <w:rsid w:val="00FA628C"/>
    <w:rsid w:val="00FA695E"/>
    <w:rsid w:val="00FB0B23"/>
    <w:rsid w:val="00FB7B58"/>
    <w:rsid w:val="00FC0D37"/>
    <w:rsid w:val="00FC40C8"/>
    <w:rsid w:val="00FC4BD7"/>
    <w:rsid w:val="00FC4FE2"/>
    <w:rsid w:val="00FC5B1F"/>
    <w:rsid w:val="00FC5D65"/>
    <w:rsid w:val="00FC6D21"/>
    <w:rsid w:val="00FD01B3"/>
    <w:rsid w:val="00FD137F"/>
    <w:rsid w:val="00FD4A7F"/>
    <w:rsid w:val="00FD6E40"/>
    <w:rsid w:val="00FD73FB"/>
    <w:rsid w:val="00FE027B"/>
    <w:rsid w:val="00FE146C"/>
    <w:rsid w:val="00FF1C1A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103D24C"/>
  <w15:chartTrackingRefBased/>
  <w15:docId w15:val="{B7EC6B55-FB42-4C98-9C34-F2411F090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69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69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69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6987"/>
    <w:rPr>
      <w:sz w:val="18"/>
      <w:szCs w:val="18"/>
    </w:rPr>
  </w:style>
  <w:style w:type="table" w:styleId="a7">
    <w:name w:val="Table Grid"/>
    <w:basedOn w:val="a1"/>
    <w:uiPriority w:val="39"/>
    <w:rsid w:val="008B698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0B636B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0B636B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0B636B"/>
  </w:style>
  <w:style w:type="paragraph" w:styleId="ab">
    <w:name w:val="annotation subject"/>
    <w:basedOn w:val="a9"/>
    <w:next w:val="a9"/>
    <w:link w:val="ac"/>
    <w:uiPriority w:val="99"/>
    <w:semiHidden/>
    <w:unhideWhenUsed/>
    <w:rsid w:val="000B636B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B636B"/>
    <w:rPr>
      <w:b/>
      <w:bCs/>
    </w:rPr>
  </w:style>
  <w:style w:type="character" w:customStyle="1" w:styleId="fontstyle01">
    <w:name w:val="fontstyle01"/>
    <w:basedOn w:val="a0"/>
    <w:rsid w:val="0046230B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11">
    <w:name w:val="fontstyle11"/>
    <w:basedOn w:val="a0"/>
    <w:rsid w:val="00777358"/>
    <w:rPr>
      <w:rFonts w:ascii="AdvP7DA6" w:hAnsi="AdvP7DA6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777358"/>
    <w:rPr>
      <w:rFonts w:ascii="AdvP7DA6" w:hAnsi="AdvP7DA6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a0"/>
    <w:rsid w:val="00792EA3"/>
    <w:rPr>
      <w:rFonts w:ascii="AdvOT7fb33346.I" w:hAnsi="AdvOT7fb33346.I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5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8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5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4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0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2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4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4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4A0B0-C0D5-FC48-973F-B782AE502B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04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 Haoan</dc:creator>
  <cp:keywords/>
  <dc:description/>
  <cp:lastModifiedBy>haoan luan</cp:lastModifiedBy>
  <cp:revision>1649</cp:revision>
  <dcterms:created xsi:type="dcterms:W3CDTF">2021-08-30T07:44:00Z</dcterms:created>
  <dcterms:modified xsi:type="dcterms:W3CDTF">2025-05-09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6fa4850d63f3367a39798147676c3e1718135900c22e3426ab634574994f9c</vt:lpwstr>
  </property>
</Properties>
</file>